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109" w:rsidRDefault="007E3109">
      <w:pPr>
        <w:rPr>
          <w:rFonts w:ascii="Times New Roman" w:hAnsi="Times New Roman" w:cs="Times New Roman"/>
        </w:rPr>
      </w:pPr>
    </w:p>
    <w:p w:rsidR="007E3109" w:rsidRDefault="008F682C" w:rsidP="00276E07">
      <w:pPr>
        <w:jc w:val="center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 w:hint="eastAsia"/>
          <w:noProof/>
        </w:rPr>
        <w:drawing>
          <wp:inline distT="0" distB="0" distL="114300" distR="114300" wp14:anchorId="025CCFA0" wp14:editId="3D95D583">
            <wp:extent cx="3455582" cy="1833957"/>
            <wp:effectExtent l="0" t="0" r="0" b="0"/>
            <wp:docPr id="1" name="图片 1" descr="17474475054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7474475054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61859" cy="1837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7E3109" w:rsidRDefault="007E3109">
      <w:pPr>
        <w:rPr>
          <w:rFonts w:ascii="Times New Roman" w:hAnsi="Times New Roman" w:cs="Times New Roman"/>
        </w:rPr>
      </w:pPr>
    </w:p>
    <w:p w:rsidR="007E3109" w:rsidRDefault="00276E07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B3963" w:rsidRPr="000B3963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Cloning of the termini of th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FsoOLV1 genome. (A)</w:t>
      </w:r>
      <w:r w:rsidR="000B39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3</w:t>
      </w:r>
      <w:r w:rsidR="000B3963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’</w:t>
      </w:r>
      <w:r w:rsidR="000B39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RACE.</w:t>
      </w:r>
      <w:r w:rsidR="00761D6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Lane 1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: no-template control; </w:t>
      </w:r>
      <w:r w:rsidR="00761D6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Lane M: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2,000 bp DNA marker; </w:t>
      </w:r>
      <w:r w:rsidR="00761D6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Lane 2: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3'-R</w:t>
      </w:r>
      <w:r w:rsidR="00761D6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ACE amplification products. (B) 5</w:t>
      </w:r>
      <w:r w:rsidR="00761D65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’</w:t>
      </w:r>
      <w:r w:rsidR="00761D6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RACE: Lane 1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: no-template control; </w:t>
      </w:r>
      <w:r w:rsidR="00761D6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Lane M: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2,000 bp DNA marker; </w:t>
      </w:r>
      <w:r w:rsidR="00761D6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Lane 2: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5'-RACE amplification products.</w:t>
      </w:r>
    </w:p>
    <w:p w:rsidR="007E3109" w:rsidRDefault="007E3109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</w:p>
    <w:p w:rsidR="007E3109" w:rsidRDefault="007E3109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</w:p>
    <w:p w:rsidR="007E3109" w:rsidRDefault="007E3109"/>
    <w:sectPr w:rsidR="007E3109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0C20" w:rsidRDefault="00D70C20" w:rsidP="000B3963">
      <w:r>
        <w:separator/>
      </w:r>
    </w:p>
  </w:endnote>
  <w:endnote w:type="continuationSeparator" w:id="0">
    <w:p w:rsidR="00D70C20" w:rsidRDefault="00D70C20" w:rsidP="000B3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0C20" w:rsidRDefault="00D70C20" w:rsidP="000B3963">
      <w:r>
        <w:separator/>
      </w:r>
    </w:p>
  </w:footnote>
  <w:footnote w:type="continuationSeparator" w:id="0">
    <w:p w:rsidR="00D70C20" w:rsidRDefault="00D70C20" w:rsidP="000B39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JkZmM3NDY5NDhiODBlODBiYzYzYmM5NzRlYTA3OWEifQ=="/>
  </w:docVars>
  <w:rsids>
    <w:rsidRoot w:val="00C11793"/>
    <w:rsid w:val="00021E31"/>
    <w:rsid w:val="00063D70"/>
    <w:rsid w:val="00077A2F"/>
    <w:rsid w:val="000B3963"/>
    <w:rsid w:val="001F00E7"/>
    <w:rsid w:val="001F0DE2"/>
    <w:rsid w:val="00276E07"/>
    <w:rsid w:val="002A12E1"/>
    <w:rsid w:val="0043127D"/>
    <w:rsid w:val="004649F7"/>
    <w:rsid w:val="004768AB"/>
    <w:rsid w:val="005F50CA"/>
    <w:rsid w:val="00661A11"/>
    <w:rsid w:val="00673D66"/>
    <w:rsid w:val="00695359"/>
    <w:rsid w:val="00761AEE"/>
    <w:rsid w:val="00761D65"/>
    <w:rsid w:val="007E3109"/>
    <w:rsid w:val="008757D2"/>
    <w:rsid w:val="008E5C8E"/>
    <w:rsid w:val="008F0AF0"/>
    <w:rsid w:val="008F682C"/>
    <w:rsid w:val="009B31DE"/>
    <w:rsid w:val="00AE104F"/>
    <w:rsid w:val="00B631CB"/>
    <w:rsid w:val="00C11793"/>
    <w:rsid w:val="00C73534"/>
    <w:rsid w:val="00D20D2F"/>
    <w:rsid w:val="00D2739C"/>
    <w:rsid w:val="00D41CAC"/>
    <w:rsid w:val="00D70C20"/>
    <w:rsid w:val="00DA3EA2"/>
    <w:rsid w:val="00DB3E25"/>
    <w:rsid w:val="00DC444A"/>
    <w:rsid w:val="00DC5361"/>
    <w:rsid w:val="00F6285C"/>
    <w:rsid w:val="0F9A2663"/>
    <w:rsid w:val="10EF4AF2"/>
    <w:rsid w:val="190A42F0"/>
    <w:rsid w:val="1A422421"/>
    <w:rsid w:val="1E272107"/>
    <w:rsid w:val="21F27BBF"/>
    <w:rsid w:val="348545E4"/>
    <w:rsid w:val="39BA6E90"/>
    <w:rsid w:val="466E3A68"/>
    <w:rsid w:val="4D452D68"/>
    <w:rsid w:val="607E26BC"/>
    <w:rsid w:val="643C4C03"/>
    <w:rsid w:val="6E786DFE"/>
    <w:rsid w:val="75FA4975"/>
    <w:rsid w:val="76E06831"/>
    <w:rsid w:val="794269B3"/>
    <w:rsid w:val="7F25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autoRedefine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autoRedefine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autoRedefine/>
    <w:uiPriority w:val="99"/>
    <w:semiHidden/>
    <w:unhideWhenUsed/>
    <w:qFormat/>
    <w:rPr>
      <w:sz w:val="24"/>
    </w:rPr>
  </w:style>
  <w:style w:type="table" w:styleId="a7">
    <w:name w:val="Table Grid"/>
    <w:basedOn w:val="a1"/>
    <w:autoRedefine/>
    <w:uiPriority w:val="59"/>
    <w:qFormat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Strong"/>
    <w:basedOn w:val="a0"/>
    <w:autoRedefine/>
    <w:uiPriority w:val="22"/>
    <w:qFormat/>
    <w:rPr>
      <w:b/>
      <w:bCs/>
    </w:rPr>
  </w:style>
  <w:style w:type="character" w:styleId="a9">
    <w:name w:val="Emphasis"/>
    <w:basedOn w:val="a0"/>
    <w:autoRedefine/>
    <w:uiPriority w:val="20"/>
    <w:qFormat/>
    <w:rPr>
      <w:i/>
      <w:iCs/>
    </w:rPr>
  </w:style>
  <w:style w:type="character" w:customStyle="1" w:styleId="Char1">
    <w:name w:val="页眉 Char"/>
    <w:basedOn w:val="a0"/>
    <w:link w:val="a5"/>
    <w:autoRedefine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autoRedefine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autoRedefine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autoRedefine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autoRedefine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autoRedefine/>
    <w:uiPriority w:val="99"/>
    <w:semiHidden/>
    <w:unhideWhenUsed/>
    <w:qFormat/>
    <w:rPr>
      <w:sz w:val="24"/>
    </w:rPr>
  </w:style>
  <w:style w:type="table" w:styleId="a7">
    <w:name w:val="Table Grid"/>
    <w:basedOn w:val="a1"/>
    <w:autoRedefine/>
    <w:uiPriority w:val="59"/>
    <w:qFormat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Strong"/>
    <w:basedOn w:val="a0"/>
    <w:autoRedefine/>
    <w:uiPriority w:val="22"/>
    <w:qFormat/>
    <w:rPr>
      <w:b/>
      <w:bCs/>
    </w:rPr>
  </w:style>
  <w:style w:type="character" w:styleId="a9">
    <w:name w:val="Emphasis"/>
    <w:basedOn w:val="a0"/>
    <w:autoRedefine/>
    <w:uiPriority w:val="20"/>
    <w:qFormat/>
    <w:rPr>
      <w:i/>
      <w:iCs/>
    </w:rPr>
  </w:style>
  <w:style w:type="character" w:customStyle="1" w:styleId="Char1">
    <w:name w:val="页眉 Char"/>
    <w:basedOn w:val="a0"/>
    <w:link w:val="a5"/>
    <w:autoRedefine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autoRedefine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autoRedefine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42</Words>
  <Characters>242</Characters>
  <Application>Microsoft Office Word</Application>
  <DocSecurity>0</DocSecurity>
  <Lines>2</Lines>
  <Paragraphs>1</Paragraphs>
  <ScaleCrop>false</ScaleCrop>
  <Company>2012dnd.com</Company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LENOVO</cp:lastModifiedBy>
  <cp:revision>28</cp:revision>
  <dcterms:created xsi:type="dcterms:W3CDTF">2020-05-31T14:05:00Z</dcterms:created>
  <dcterms:modified xsi:type="dcterms:W3CDTF">2025-05-17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0E02DF35E69A4B7E895FB88F87131C4E_13</vt:lpwstr>
  </property>
</Properties>
</file>